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E6C" w:rsidRDefault="00740E6C" w:rsidP="00740E6C">
      <w:pPr>
        <w:pStyle w:val="Heading1"/>
        <w:spacing w:line="480" w:lineRule="auto"/>
      </w:pPr>
      <w:r>
        <w:t xml:space="preserve">Supplementary table 2: </w:t>
      </w:r>
      <w:proofErr w:type="spellStart"/>
      <w:r>
        <w:t>RefSeq</w:t>
      </w:r>
      <w:proofErr w:type="spellEnd"/>
      <w:r>
        <w:t xml:space="preserve"> genomes with </w:t>
      </w:r>
      <w:r w:rsidRPr="00332BD9">
        <w:rPr>
          <w:i/>
        </w:rPr>
        <w:t>qnr</w:t>
      </w:r>
      <w:r>
        <w:t xml:space="preserve"> genes</w:t>
      </w:r>
    </w:p>
    <w:p w:rsidR="00740E6C" w:rsidRPr="00661389" w:rsidRDefault="00740E6C" w:rsidP="00740E6C">
      <w:proofErr w:type="spellStart"/>
      <w:r>
        <w:t>RefSeq</w:t>
      </w:r>
      <w:proofErr w:type="spellEnd"/>
      <w:r>
        <w:t xml:space="preserve"> genome sequences that our model identified </w:t>
      </w:r>
      <w:r>
        <w:rPr>
          <w:i/>
        </w:rPr>
        <w:t xml:space="preserve">qnr </w:t>
      </w:r>
      <w:r>
        <w:t xml:space="preserve">sequences in. Sequences in </w:t>
      </w:r>
      <w:r w:rsidRPr="00653EC9">
        <w:rPr>
          <w:b/>
        </w:rPr>
        <w:t>bold</w:t>
      </w:r>
      <w:r>
        <w:t xml:space="preserve"> have to the authors’ best knowledge not been mentioned in published material before. Also note that three </w:t>
      </w:r>
      <w:proofErr w:type="spellStart"/>
      <w:r>
        <w:rPr>
          <w:i/>
        </w:rPr>
        <w:t>Shewanella</w:t>
      </w:r>
      <w:proofErr w:type="spellEnd"/>
      <w:r>
        <w:t xml:space="preserve"> genome sequences (</w:t>
      </w:r>
      <w:r w:rsidRPr="00653EC9">
        <w:rPr>
          <w:i/>
        </w:rPr>
        <w:t>italic</w:t>
      </w:r>
      <w:r>
        <w:rPr>
          <w:i/>
        </w:rPr>
        <w:t>ized</w:t>
      </w:r>
      <w:r>
        <w:t xml:space="preserve">) appear to contain more than one </w:t>
      </w:r>
      <w:r>
        <w:rPr>
          <w:i/>
        </w:rPr>
        <w:t xml:space="preserve">qnr </w:t>
      </w:r>
      <w:r>
        <w:t>sequence.</w:t>
      </w:r>
    </w:p>
    <w:p w:rsidR="00F5420E" w:rsidRDefault="00740E6C" w:rsidP="00740E6C">
      <w:r w:rsidRPr="000B4BCB">
        <w:rPr>
          <w:sz w:val="16"/>
        </w:rPr>
        <w:t>NC_021290.1 Aeromonas_hydrophila_ML09-119,_complete_genome</w:t>
      </w:r>
      <w:r>
        <w:rPr>
          <w:sz w:val="16"/>
        </w:rPr>
        <w:br/>
      </w:r>
      <w:r w:rsidRPr="000B4BCB">
        <w:rPr>
          <w:sz w:val="16"/>
        </w:rPr>
        <w:t>NC_008570.1 Aeromonas_hydrophila_subsp._hydrophila_ATCC_7966_chromosome,_complete_genome</w:t>
      </w:r>
      <w:r>
        <w:rPr>
          <w:sz w:val="16"/>
        </w:rPr>
        <w:br/>
      </w:r>
      <w:r w:rsidRPr="000B4BCB">
        <w:rPr>
          <w:sz w:val="16"/>
        </w:rPr>
        <w:t>NC_009348.1 Aeromonas_salmonicida_subsp._salmonicida_A449,_complete_genome</w:t>
      </w:r>
      <w:r>
        <w:rPr>
          <w:sz w:val="16"/>
        </w:rPr>
        <w:br/>
      </w:r>
      <w:r w:rsidRPr="000B4BCB">
        <w:rPr>
          <w:sz w:val="16"/>
        </w:rPr>
        <w:t>NC_015424.1 Aeromonas_veronii_B565_chromosome,_complete_genome</w:t>
      </w:r>
      <w:r>
        <w:rPr>
          <w:sz w:val="16"/>
        </w:rPr>
        <w:br/>
      </w:r>
      <w:r w:rsidRPr="000B4BCB">
        <w:rPr>
          <w:sz w:val="16"/>
        </w:rPr>
        <w:t>NC_014500.1 Dickeya_dadantii_3937_chromosome,_complete_genome</w:t>
      </w:r>
      <w:r>
        <w:rPr>
          <w:sz w:val="16"/>
        </w:rPr>
        <w:br/>
      </w:r>
      <w:r w:rsidRPr="000B4BCB">
        <w:rPr>
          <w:sz w:val="16"/>
        </w:rPr>
        <w:t>NC_018107.1 Klebsiella_oxytoca_E718_plasmid_pKOX_R1,_complete_sequence</w:t>
      </w:r>
      <w:r>
        <w:rPr>
          <w:sz w:val="16"/>
        </w:rPr>
        <w:br/>
      </w:r>
      <w:r w:rsidRPr="000B4BCB">
        <w:rPr>
          <w:sz w:val="16"/>
        </w:rPr>
        <w:t>NC_022224.1 Listonella_anguillarum_M3_chromosome_2,_complete_sequence</w:t>
      </w:r>
      <w:r>
        <w:rPr>
          <w:sz w:val="16"/>
        </w:rPr>
        <w:br/>
      </w:r>
      <w:r w:rsidRPr="000B4BCB">
        <w:rPr>
          <w:sz w:val="16"/>
        </w:rPr>
        <w:t>NC_006371.1 Photobacterium_profundum_SS9_chromosome_2,_complete_sequence</w:t>
      </w:r>
      <w:r>
        <w:rPr>
          <w:sz w:val="16"/>
        </w:rPr>
        <w:br/>
      </w:r>
      <w:r w:rsidRPr="000B4BCB">
        <w:rPr>
          <w:sz w:val="16"/>
        </w:rPr>
        <w:t>NC_016818.1 Rahnella_aquatilis_CIP_78.65_=_ATCC_33071_chromosome,_complete_genome</w:t>
      </w:r>
      <w:r>
        <w:rPr>
          <w:sz w:val="16"/>
        </w:rPr>
        <w:br/>
      </w:r>
      <w:r w:rsidRPr="000B4BCB">
        <w:rPr>
          <w:sz w:val="16"/>
        </w:rPr>
        <w:t>NC_017047.1 Rahnella_aquatilis_HX2_chromosome,_complete_genome</w:t>
      </w:r>
      <w:r>
        <w:rPr>
          <w:sz w:val="16"/>
        </w:rPr>
        <w:br/>
      </w:r>
      <w:r w:rsidRPr="000B4BCB">
        <w:rPr>
          <w:sz w:val="16"/>
        </w:rPr>
        <w:t>NC_015061.1 Rahnella_sp._Y9602_chromosome,_complete_genome</w:t>
      </w:r>
      <w:r>
        <w:rPr>
          <w:sz w:val="16"/>
        </w:rPr>
        <w:br/>
      </w:r>
      <w:r w:rsidRPr="000039FD">
        <w:rPr>
          <w:b/>
          <w:sz w:val="16"/>
        </w:rPr>
        <w:t>NC_021741.1 Serratia_liquefaciens_ATCC_27592,_complete_genome</w:t>
      </w:r>
      <w:r>
        <w:rPr>
          <w:sz w:val="16"/>
        </w:rPr>
        <w:br/>
      </w:r>
      <w:r w:rsidRPr="000B4BCB">
        <w:rPr>
          <w:sz w:val="16"/>
        </w:rPr>
        <w:t>NC_020211.1 Serratia_marcescens_WW4,_complete_genome</w:t>
      </w:r>
      <w:r>
        <w:rPr>
          <w:sz w:val="16"/>
        </w:rPr>
        <w:br/>
      </w:r>
      <w:r w:rsidRPr="000B4BCB">
        <w:rPr>
          <w:sz w:val="16"/>
        </w:rPr>
        <w:t>NC_021591.1 Serratia_plymuthica_4Rx13,_complete_genome</w:t>
      </w:r>
      <w:r>
        <w:rPr>
          <w:sz w:val="16"/>
        </w:rPr>
        <w:br/>
      </w:r>
      <w:r w:rsidRPr="000B4BCB">
        <w:rPr>
          <w:sz w:val="16"/>
        </w:rPr>
        <w:t>NC_015567.1 Serratia_plymuthica_AS9_chromosome,_complete_genome</w:t>
      </w:r>
      <w:r>
        <w:rPr>
          <w:sz w:val="16"/>
        </w:rPr>
        <w:br/>
      </w:r>
      <w:r w:rsidRPr="000B4BCB">
        <w:rPr>
          <w:sz w:val="16"/>
        </w:rPr>
        <w:t>NC_021659.1 Serratia_plymuthica_S13,_complete_genome</w:t>
      </w:r>
      <w:r>
        <w:rPr>
          <w:sz w:val="16"/>
        </w:rPr>
        <w:br/>
      </w:r>
      <w:r w:rsidRPr="000B4BCB">
        <w:rPr>
          <w:sz w:val="16"/>
        </w:rPr>
        <w:t>NC_009832.1 Serratia_proteamaculans_568_chromosome,_complete_genome</w:t>
      </w:r>
      <w:r>
        <w:rPr>
          <w:sz w:val="16"/>
        </w:rPr>
        <w:br/>
      </w:r>
      <w:r w:rsidRPr="000B4BCB">
        <w:rPr>
          <w:sz w:val="16"/>
        </w:rPr>
        <w:t>NC_015566.1 Serratia_sp._AS12_chromosome,_complete_genome</w:t>
      </w:r>
      <w:r>
        <w:rPr>
          <w:sz w:val="16"/>
        </w:rPr>
        <w:br/>
      </w:r>
      <w:r w:rsidRPr="000B4BCB">
        <w:rPr>
          <w:sz w:val="16"/>
        </w:rPr>
        <w:t>NC_017573.1 Serratia_sp._AS13_chromosome,_complete_genome</w:t>
      </w:r>
      <w:r>
        <w:rPr>
          <w:sz w:val="16"/>
        </w:rPr>
        <w:br/>
      </w:r>
      <w:r w:rsidRPr="000B4BCB">
        <w:rPr>
          <w:sz w:val="16"/>
        </w:rPr>
        <w:t>NC_022268.1 Serratia_sp._ATCC_39006_genome</w:t>
      </w:r>
      <w:r>
        <w:rPr>
          <w:sz w:val="16"/>
        </w:rPr>
        <w:br/>
      </w:r>
      <w:r w:rsidRPr="000B4BCB">
        <w:rPr>
          <w:sz w:val="16"/>
        </w:rPr>
        <w:t>NC_008345.1 Shewanella_frigidimarina_NCIMB_400_chromosome,_complete_genome</w:t>
      </w:r>
      <w:r>
        <w:rPr>
          <w:sz w:val="16"/>
        </w:rPr>
        <w:br/>
      </w:r>
      <w:r w:rsidRPr="000B4BCB">
        <w:rPr>
          <w:sz w:val="16"/>
        </w:rPr>
        <w:t>NC_010334.1 Shewanella_halifaxensis_HAW-EB4_chromosome,_complete_genome</w:t>
      </w:r>
      <w:r>
        <w:rPr>
          <w:sz w:val="16"/>
        </w:rPr>
        <w:br/>
      </w:r>
      <w:r w:rsidRPr="000B4BCB">
        <w:rPr>
          <w:sz w:val="16"/>
        </w:rPr>
        <w:t>NC_009092.1 Shewanella_loihica_PV-4_chromosome,_complete_genome</w:t>
      </w:r>
      <w:r>
        <w:rPr>
          <w:sz w:val="16"/>
        </w:rPr>
        <w:br/>
      </w:r>
      <w:r w:rsidRPr="00653EC9">
        <w:rPr>
          <w:i/>
          <w:sz w:val="16"/>
        </w:rPr>
        <w:t>NC_009901.1 Shewanella_pealeana_ATCC_700345_chromosome,_complete_genome</w:t>
      </w:r>
      <w:r>
        <w:rPr>
          <w:sz w:val="16"/>
        </w:rPr>
        <w:br/>
      </w:r>
      <w:r w:rsidRPr="000B4BCB">
        <w:rPr>
          <w:sz w:val="16"/>
        </w:rPr>
        <w:t>NC_011566.1 Shewanella_piezotolerans_WP3_chromosome,_complete_genome</w:t>
      </w:r>
      <w:r>
        <w:rPr>
          <w:sz w:val="16"/>
        </w:rPr>
        <w:br/>
      </w:r>
      <w:r w:rsidRPr="00653EC9">
        <w:rPr>
          <w:i/>
          <w:sz w:val="16"/>
        </w:rPr>
        <w:t>NC_009831.1 Shewanella_sediminis_HAW-EB3_chromosome,_complete_genome</w:t>
      </w:r>
      <w:r>
        <w:rPr>
          <w:sz w:val="16"/>
        </w:rPr>
        <w:br/>
      </w:r>
      <w:r w:rsidRPr="00653EC9">
        <w:rPr>
          <w:i/>
          <w:sz w:val="16"/>
        </w:rPr>
        <w:t>NC_014012.1 Shewanella_violacea_DSS12_chromosome,_complete_genome</w:t>
      </w:r>
      <w:r>
        <w:rPr>
          <w:sz w:val="16"/>
        </w:rPr>
        <w:tab/>
      </w:r>
      <w:r>
        <w:rPr>
          <w:sz w:val="16"/>
        </w:rPr>
        <w:br/>
      </w:r>
      <w:r w:rsidRPr="000B4BCB">
        <w:rPr>
          <w:sz w:val="16"/>
        </w:rPr>
        <w:t>NC_010506.1 Shewanella_woodyi_ATCC_51908_chromosome,_complete_genome</w:t>
      </w:r>
      <w:r>
        <w:rPr>
          <w:sz w:val="16"/>
        </w:rPr>
        <w:br/>
      </w:r>
      <w:r w:rsidRPr="000B4BCB">
        <w:rPr>
          <w:sz w:val="16"/>
        </w:rPr>
        <w:t>NC_017671.1 Stenotrophomonas_maltophilia_D457,_complete_genome</w:t>
      </w:r>
      <w:r>
        <w:rPr>
          <w:sz w:val="16"/>
        </w:rPr>
        <w:br/>
      </w:r>
      <w:r w:rsidRPr="000B4BCB">
        <w:rPr>
          <w:sz w:val="16"/>
        </w:rPr>
        <w:t>NC_015947.1 Stenotrophomonas_maltophilia_JV3_chromosome,_complete_genome</w:t>
      </w:r>
      <w:r>
        <w:rPr>
          <w:sz w:val="16"/>
        </w:rPr>
        <w:br/>
      </w:r>
      <w:r w:rsidRPr="000B4BCB">
        <w:rPr>
          <w:sz w:val="16"/>
        </w:rPr>
        <w:t>NC_010943.1 Stenotrophomonas_maltophilia_K279a_chromosome,_complete_genome</w:t>
      </w:r>
      <w:r>
        <w:rPr>
          <w:sz w:val="16"/>
        </w:rPr>
        <w:br/>
      </w:r>
      <w:r w:rsidRPr="000B4BCB">
        <w:rPr>
          <w:sz w:val="16"/>
        </w:rPr>
        <w:t>NC_011071.1 Stenotrophomonas_maltophilia_R551-3_chromosome,_complete_genome</w:t>
      </w:r>
      <w:r>
        <w:rPr>
          <w:sz w:val="16"/>
        </w:rPr>
        <w:br/>
      </w:r>
      <w:r w:rsidRPr="000B4BCB">
        <w:rPr>
          <w:sz w:val="16"/>
        </w:rPr>
        <w:t>NC_022349.1 Vibrio_alginolyticus_NBRC_15630_=_ATCC_17749_chromosome_1,_complete_sequence</w:t>
      </w:r>
      <w:r>
        <w:rPr>
          <w:sz w:val="16"/>
        </w:rPr>
        <w:br/>
      </w:r>
      <w:r w:rsidRPr="000B4BCB">
        <w:rPr>
          <w:sz w:val="16"/>
        </w:rPr>
        <w:t>NC_022359.1 Vibrio_alginolyticus_NBRC_15630_=_ATCC_17749_chromosome_2,_complete_sequence</w:t>
      </w:r>
      <w:r>
        <w:rPr>
          <w:sz w:val="16"/>
        </w:rPr>
        <w:br/>
      </w:r>
      <w:r w:rsidRPr="000B4BCB">
        <w:rPr>
          <w:sz w:val="16"/>
        </w:rPr>
        <w:t>NC_015637.1 Vibrio_anguillarum_775_chromosome_II,_complete_sequence</w:t>
      </w:r>
      <w:r>
        <w:rPr>
          <w:sz w:val="16"/>
        </w:rPr>
        <w:br/>
      </w:r>
      <w:r w:rsidRPr="000039FD">
        <w:rPr>
          <w:b/>
          <w:sz w:val="16"/>
        </w:rPr>
        <w:t>NC_022270.1 Vibrio_campbellii_ATCC_BAA-1116_chromosome_II,_complete_sequence</w:t>
      </w:r>
      <w:r>
        <w:rPr>
          <w:sz w:val="16"/>
        </w:rPr>
        <w:br/>
      </w:r>
      <w:r w:rsidRPr="000B4BCB">
        <w:rPr>
          <w:sz w:val="16"/>
        </w:rPr>
        <w:t>NC_016628.1 Vibrio_furnissii_NCTC_11218_chromosome_2,_complete_sequence</w:t>
      </w:r>
      <w:r>
        <w:rPr>
          <w:sz w:val="16"/>
        </w:rPr>
        <w:br/>
      </w:r>
      <w:r w:rsidRPr="000B4BCB">
        <w:rPr>
          <w:sz w:val="16"/>
        </w:rPr>
        <w:t>NC_009784.1 Vibrio_harveyi_ATCC_BAA-1116_chromosome_II,_complete_sequence</w:t>
      </w:r>
      <w:r>
        <w:rPr>
          <w:sz w:val="16"/>
        </w:rPr>
        <w:br/>
      </w:r>
      <w:r w:rsidRPr="000039FD">
        <w:rPr>
          <w:b/>
          <w:sz w:val="16"/>
        </w:rPr>
        <w:t>NC_022543.1 Vibrio_nigripulchritudo_str._SFn1_chromosome,_complete_genome</w:t>
      </w:r>
      <w:r>
        <w:rPr>
          <w:sz w:val="16"/>
        </w:rPr>
        <w:br/>
      </w:r>
      <w:r w:rsidRPr="000B4BCB">
        <w:rPr>
          <w:sz w:val="16"/>
        </w:rPr>
        <w:t>NC_019971.1 Vibrio_parahaemolyticus_BB22OP_chromosome_2,_complete_sequence</w:t>
      </w:r>
      <w:r>
        <w:rPr>
          <w:sz w:val="16"/>
        </w:rPr>
        <w:br/>
      </w:r>
      <w:r w:rsidRPr="000B4BCB">
        <w:rPr>
          <w:sz w:val="16"/>
        </w:rPr>
        <w:t>NC_021822.1 Vibrio_parahaemolyticus_O1_K33_str._CDC_K4557_chromosome_II,_complete_sequence</w:t>
      </w:r>
      <w:r>
        <w:rPr>
          <w:sz w:val="16"/>
        </w:rPr>
        <w:br/>
      </w:r>
      <w:r w:rsidRPr="000B4BCB">
        <w:rPr>
          <w:sz w:val="16"/>
        </w:rPr>
        <w:t>NC_021821.1 Vibrio_parahaemolyticus_O1_Kuk_str._FDA_R31_chromosome_II,_complete_sequence</w:t>
      </w:r>
      <w:r>
        <w:rPr>
          <w:sz w:val="16"/>
        </w:rPr>
        <w:br/>
      </w:r>
      <w:r w:rsidRPr="000B4BCB">
        <w:rPr>
          <w:sz w:val="16"/>
        </w:rPr>
        <w:t>NC_004605.1 Vibrio_parahaemolyticus_RIMD_2210633_chromosome_2,_complete_sequence</w:t>
      </w:r>
      <w:r>
        <w:rPr>
          <w:sz w:val="16"/>
        </w:rPr>
        <w:br/>
      </w:r>
      <w:r w:rsidRPr="000B4BCB">
        <w:rPr>
          <w:sz w:val="16"/>
        </w:rPr>
        <w:t>NC_013457.1 Vibrio_sp._Ex25_chromosome_2,_complete_genome</w:t>
      </w:r>
      <w:r>
        <w:rPr>
          <w:sz w:val="16"/>
        </w:rPr>
        <w:br/>
      </w:r>
      <w:r w:rsidRPr="000B4BCB">
        <w:rPr>
          <w:sz w:val="16"/>
        </w:rPr>
        <w:t>NC_011744.2 Vibrio_splendidus_LGP32_chromosome_2,_complete_sequence</w:t>
      </w:r>
      <w:r>
        <w:rPr>
          <w:sz w:val="16"/>
        </w:rPr>
        <w:br/>
      </w:r>
      <w:r w:rsidRPr="000B4BCB">
        <w:rPr>
          <w:sz w:val="16"/>
        </w:rPr>
        <w:t>NC_004460.2 Vibrio_vulnificus_CMCP6_chromosome_II,_complete_sequence</w:t>
      </w:r>
      <w:r>
        <w:rPr>
          <w:sz w:val="16"/>
        </w:rPr>
        <w:br/>
      </w:r>
      <w:r w:rsidRPr="000B4BCB">
        <w:rPr>
          <w:sz w:val="16"/>
        </w:rPr>
        <w:t>NC_014966.1 Vibrio_vulnificus_MO6-24/O_chromosome_II,_</w:t>
      </w:r>
      <w:proofErr w:type="spellStart"/>
      <w:r w:rsidRPr="000B4BCB">
        <w:rPr>
          <w:sz w:val="16"/>
        </w:rPr>
        <w:t>complete_sequence</w:t>
      </w:r>
      <w:proofErr w:type="spellEnd"/>
      <w:r>
        <w:rPr>
          <w:sz w:val="16"/>
        </w:rPr>
        <w:br/>
      </w:r>
      <w:r w:rsidRPr="000B4BCB">
        <w:rPr>
          <w:sz w:val="16"/>
        </w:rPr>
        <w:t>NC_005140.1 Vibrio_vulnificus_YJ016_chromosome_II,_complete_sequence</w:t>
      </w:r>
      <w:r>
        <w:rPr>
          <w:sz w:val="16"/>
        </w:rPr>
        <w:br/>
      </w:r>
      <w:r w:rsidRPr="000B4BCB">
        <w:rPr>
          <w:sz w:val="16"/>
        </w:rPr>
        <w:t>NC_013892.1 Xenorhabdus_bovienii_SS-2004_chromosome,_complete_genome</w:t>
      </w:r>
      <w:bookmarkStart w:id="0" w:name="_GoBack"/>
      <w:bookmarkEnd w:id="0"/>
    </w:p>
    <w:sectPr w:rsidR="00F54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4A7"/>
    <w:rsid w:val="00740E6C"/>
    <w:rsid w:val="00F5420E"/>
    <w:rsid w:val="00F6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600C66-41FB-4DD4-9822-35B61162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E6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E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E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3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Boulund</dc:creator>
  <cp:keywords/>
  <dc:description/>
  <cp:lastModifiedBy>Fredrik Boulund</cp:lastModifiedBy>
  <cp:revision>2</cp:revision>
  <dcterms:created xsi:type="dcterms:W3CDTF">2016-12-09T14:53:00Z</dcterms:created>
  <dcterms:modified xsi:type="dcterms:W3CDTF">2016-12-09T14:54:00Z</dcterms:modified>
</cp:coreProperties>
</file>